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Cs/>
          <w:color w:val="000000"/>
        </w:rPr>
      </w:pPr>
      <w:r>
        <w:rPr>
          <w:rFonts w:cs="Times New Roman" w:ascii="Times New Roman" w:hAnsi="Times New Roman"/>
          <w:bCs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bCs/>
          <w:color w:val="000000"/>
        </w:rPr>
        <w:t>S4 Table. Demographic and performance data of the Flanker task data sample</w:t>
      </w:r>
    </w:p>
    <w:tbl>
      <w:tblPr>
        <w:tblW w:w="75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2340"/>
        <w:gridCol w:w="1620"/>
        <w:gridCol w:w="1440"/>
      </w:tblGrid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aracteristic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rmal Controls (NC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tients (PT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 Values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</w:rPr>
              <w:t>N (total = 56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les/Femal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/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/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ge, mean (SD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33 (9.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32.9(9.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WRAT, mean (SD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104.4 (7.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105.2 (8.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Handedness, mean (SD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93.2 (9.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95.9 (9.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Percent correct answers for NoGo trials, mean (SD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92.4 (5.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92 (5.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ignal to Noise Ratio, mean (SD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4.2 (43.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8 (38.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SD= standard deviation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30T13:26:00Z</dcterms:created>
  <dc:creator>rasettir</dc:creator>
  <dc:description/>
  <cp:keywords/>
  <dc:language>en-US</dc:language>
  <cp:lastModifiedBy>Tong, Yunxia (NIH/NIMH) [E]</cp:lastModifiedBy>
  <cp:lastPrinted>2013-08-01T09:53:00Z</cp:lastPrinted>
  <dcterms:modified xsi:type="dcterms:W3CDTF">2015-04-24T14:42:00Z</dcterms:modified>
  <cp:revision>139</cp:revision>
  <dc:subject/>
  <dc:title/>
</cp:coreProperties>
</file>